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D0D" w:rsidRPr="00AA465D" w:rsidRDefault="00A73D0D" w:rsidP="00A73D0D">
      <w:r>
        <w:t xml:space="preserve">Supplementary </w:t>
      </w:r>
      <w:r w:rsidRPr="00AA465D">
        <w:t xml:space="preserve">Table 1- Showing common susceptibility loci identified in GWAS and recent meta-analysis. </w:t>
      </w:r>
    </w:p>
    <w:p w:rsidR="00A73D0D" w:rsidRPr="00AA465D" w:rsidRDefault="00A73D0D" w:rsidP="00A73D0D"/>
    <w:tbl>
      <w:tblPr>
        <w:tblStyle w:val="LightShading"/>
        <w:tblW w:w="10854" w:type="dxa"/>
        <w:tblLayout w:type="fixed"/>
        <w:tblLook w:val="04A0" w:firstRow="1" w:lastRow="0" w:firstColumn="1" w:lastColumn="0" w:noHBand="0" w:noVBand="1"/>
      </w:tblPr>
      <w:tblGrid>
        <w:gridCol w:w="1024"/>
        <w:gridCol w:w="1641"/>
        <w:gridCol w:w="916"/>
        <w:gridCol w:w="956"/>
        <w:gridCol w:w="1760"/>
        <w:gridCol w:w="1757"/>
        <w:gridCol w:w="2800"/>
      </w:tblGrid>
      <w:tr w:rsidR="00A73D0D" w:rsidRPr="00AA465D" w:rsidTr="00766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3D0D" w:rsidRPr="00AA465D" w:rsidRDefault="00A73D0D" w:rsidP="00766DCE">
            <w:pPr>
              <w:rPr>
                <w:color w:val="auto"/>
              </w:rPr>
            </w:pPr>
            <w:r w:rsidRPr="00AA465D">
              <w:rPr>
                <w:color w:val="auto"/>
              </w:rPr>
              <w:t>Locu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3D0D" w:rsidRPr="00AA465D" w:rsidRDefault="00A73D0D" w:rsidP="00766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SNP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3D0D" w:rsidRPr="00AA465D" w:rsidRDefault="00A73D0D" w:rsidP="00766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 xml:space="preserve">Effect allele 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3D0D" w:rsidRPr="00AA465D" w:rsidRDefault="00A73D0D" w:rsidP="00766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 xml:space="preserve">Major Allele 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3D0D" w:rsidRPr="00AA465D" w:rsidRDefault="00A73D0D" w:rsidP="00766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Per allele OR*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73D0D" w:rsidRPr="00AA465D" w:rsidRDefault="00A73D0D" w:rsidP="00766D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 xml:space="preserve">Nearby genes 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</w:rPr>
            </w:pPr>
            <w:r w:rsidRPr="00AA465D">
              <w:rPr>
                <w:bCs w:val="0"/>
                <w:color w:val="auto"/>
              </w:rPr>
              <w:t xml:space="preserve">Reference </w:t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3p1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66075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3 (1.08-1.1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q2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936455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6-1.1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SLC22A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7q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46565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7-1.1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LMTK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0q1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99399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4 (1.20-1.2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MSM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1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93134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0 (1.16-1.2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xDaXRlPjxBdXRob3I+RWVsZXM8L0F1dGhvcj48WWVhcj4yMDA4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xDaXRlPjxBdXRob3I+RWVsZXM8L0F1dGhvcj48WWVhcj4yMDA4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9q1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73583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3 (1.18-1.3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KLK2/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Xp1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59456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8 (1.21-1.35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NUDT1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46561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HAD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q3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62127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33 (1.25-1.4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ITGA6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4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702191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4 (1.10-1.1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PDLIM5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4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50042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6-1.1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PDLIM5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4q2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67967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5 (1.11-1.1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ET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8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92867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4 (1.01-1.0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SLC25A37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8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51226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3 (1.10-1.1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NKX3.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1p1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12790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3 (1.18-1.2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22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57591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9 (1.15-1.2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Dg8L1llYXI+PFJl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zMTYtMjE8L3BhZ2VzPjx2b2x1bWU+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47" w:tooltip="Eeles, 2008 #3625" w:history="1">
              <w:r w:rsidRPr="00AA465D">
                <w:rPr>
                  <w:bCs/>
                  <w:noProof/>
                  <w:color w:val="auto"/>
                </w:rPr>
                <w:t>4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8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3B61A58B" wp14:editId="2C188DF4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09600" cy="9525"/>
                  <wp:effectExtent l="0" t="0" r="0" b="0"/>
                  <wp:wrapNone/>
                  <wp:docPr id="15" name="Picture 15" descr="http://www.genome.gov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A465D">
              <w:rPr>
                <w:color w:val="auto"/>
              </w:rPr>
              <w:t xml:space="preserve">   rs10086908</w:t>
            </w:r>
          </w:p>
          <w:p w:rsidR="00A73D0D" w:rsidRPr="00AA465D" w:rsidRDefault="00A73D0D" w:rsidP="00766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5 (1.06-1.2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Dk8L1llYXI+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Dk8L1llYXI+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72" w:tooltip="Al Olama, 2009 #3650" w:history="1">
              <w:r w:rsidRPr="00AA465D">
                <w:rPr>
                  <w:bCs/>
                  <w:noProof/>
                  <w:color w:val="auto"/>
                </w:rPr>
                <w:t>72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8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54366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0-1.1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Dk8L1llYXI+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Dk8L1llYXI+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72" w:tooltip="Al Olama, 2009 #3650" w:history="1">
              <w:r w:rsidRPr="00AA465D">
                <w:rPr>
                  <w:bCs/>
                  <w:noProof/>
                  <w:color w:val="auto"/>
                </w:rPr>
                <w:t>72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8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noProof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450A95EB" wp14:editId="42262EC3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09600" cy="9525"/>
                  <wp:effectExtent l="0" t="0" r="0" b="0"/>
                  <wp:wrapNone/>
                  <wp:docPr id="16" name="Picture 16" descr="http://www.genome.gov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0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anchor>
              </w:drawing>
            </w:r>
            <w:r w:rsidRPr="00AA465D">
              <w:rPr>
                <w:color w:val="auto"/>
              </w:rPr>
              <w:t xml:space="preserve">  rs620861</w:t>
            </w:r>
          </w:p>
          <w:p w:rsidR="00A73D0D" w:rsidRPr="00AA465D" w:rsidRDefault="00A73D0D" w:rsidP="00766D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1 (1.04-1.1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Dk8L1llYXI+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Dk8L1llYXI+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72" w:tooltip="Al Olama, 2009 #3650" w:history="1">
              <w:r w:rsidRPr="00AA465D">
                <w:rPr>
                  <w:bCs/>
                  <w:noProof/>
                  <w:color w:val="auto"/>
                </w:rPr>
                <w:t>72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lastRenderedPageBreak/>
              <w:t xml:space="preserve">19q1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16726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5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PCAT19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WluIEFsIE9sYW1hPC9BdXRob3I+PFllYXI+MjAxMzwv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WluIEFsIE9sYW1hPC9BdXRob3I+PFllYXI+MjAxMzwv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70" w:tooltip="Hsu, 2009 #3648" w:history="1">
              <w:r w:rsidRPr="00AA465D">
                <w:rPr>
                  <w:bCs/>
                  <w:noProof/>
                  <w:color w:val="auto"/>
                </w:rPr>
                <w:t>70</w:t>
              </w:r>
            </w:hyperlink>
            <w:r w:rsidRPr="00AA465D">
              <w:rPr>
                <w:bCs/>
                <w:noProof/>
                <w:color w:val="auto"/>
              </w:rPr>
              <w:t xml:space="preserve">, </w:t>
            </w:r>
            <w:hyperlink w:anchor="_ENREF_71" w:tooltip="Amin Al Olama, 2013 #3649" w:history="1">
              <w:r w:rsidRPr="00AA465D">
                <w:rPr>
                  <w:bCs/>
                  <w:noProof/>
                  <w:color w:val="auto"/>
                </w:rPr>
                <w:t>71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2p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18742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6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q37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58433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2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MLPH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wLCA2Nl08L0Rpc3BsYXlUZXh0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1ZW5vLWRl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wLCA2Nl08L0Rpc3BsYXlUZXh0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0" w:tooltip="Schumacher, 2011 #3638" w:history="1">
              <w:r w:rsidRPr="00AA465D">
                <w:rPr>
                  <w:bCs/>
                  <w:noProof/>
                  <w:color w:val="auto"/>
                </w:rPr>
                <w:t>60</w:t>
              </w:r>
            </w:hyperlink>
            <w:r w:rsidRPr="00AA465D">
              <w:rPr>
                <w:bCs/>
                <w:noProof/>
                <w:color w:val="auto"/>
              </w:rPr>
              <w:t xml:space="preserve">, 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3q2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7639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4 (1.01-1.0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ZBTB38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3q26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93663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1 (1.08-1.1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5p1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1218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5 (1.02-1.0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FGF10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5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24265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5 (1.11-1.1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ERT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1LCA2Nl08L0Rpc3BsYXlUZXh0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1LCA2Nl08L0Rpc3BsYXlUZXh0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5" w:tooltip="Kote-Jarai, 2013 #3643" w:history="1">
              <w:r w:rsidRPr="00AA465D">
                <w:rPr>
                  <w:bCs/>
                  <w:noProof/>
                  <w:color w:val="auto"/>
                </w:rPr>
                <w:t>65</w:t>
              </w:r>
            </w:hyperlink>
            <w:r w:rsidRPr="00AA465D">
              <w:rPr>
                <w:bCs/>
                <w:noProof/>
                <w:color w:val="auto"/>
              </w:rPr>
              <w:t xml:space="preserve">, 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5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85367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5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ERT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zwvWWVh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zwvWWVh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5" w:tooltip="Kote-Jarai, 2013 #3643" w:history="1">
              <w:r w:rsidRPr="00AA465D">
                <w:rPr>
                  <w:bCs/>
                  <w:noProof/>
                  <w:color w:val="auto"/>
                </w:rPr>
                <w:t>65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5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73610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8-1.15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ERT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zwvWWVh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zwvWWVh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5" w:tooltip="Kote-Jarai, 2013 #3643" w:history="1">
              <w:r w:rsidRPr="00AA465D">
                <w:rPr>
                  <w:bCs/>
                  <w:noProof/>
                  <w:color w:val="auto"/>
                </w:rPr>
                <w:t>65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5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319008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0 (1.12-1.2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ERT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zwvWWVh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zwvWWVh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5" w:tooltip="Kote-Jarai, 2013 #3643" w:history="1">
              <w:r w:rsidRPr="00AA465D">
                <w:rPr>
                  <w:bCs/>
                  <w:noProof/>
                  <w:color w:val="auto"/>
                </w:rPr>
                <w:t>65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300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5 (1.02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CHCR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2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8759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1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Xq1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591943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2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R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Lb3RlLUphcmFpPC9BdXRob3I+PFllYXI+MjAxMTwvWWVh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6" w:tooltip="Kote-Jarai, 2011 #3644" w:history="1">
              <w:r w:rsidRPr="00AA465D">
                <w:rPr>
                  <w:bCs/>
                  <w:noProof/>
                  <w:color w:val="auto"/>
                </w:rPr>
                <w:t>6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q2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1858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3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q3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424573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5-1.1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2p2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190223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3-1.1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q37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377157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8-1.1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FARP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3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61169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8-1.1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4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89429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6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5q3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86984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309670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1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NOTCH4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6q2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27366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3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6q2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9334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9-1.15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lastRenderedPageBreak/>
              <w:t xml:space="preserve">7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15517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1 (1.07-1.15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SP8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8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113591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1 (1.07-1.1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EBF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0q2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385069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6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RIM8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1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156881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6-1.1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MMP7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2q2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7088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1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BX5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4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800827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8-1.1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FERMT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4q2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1415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6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AD51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7p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8423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7-1.1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7q2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165049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5 (1.09-1.2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8q2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24199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5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20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42734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3-1.1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0q1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06250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9-1.1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ZGPAT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Xp22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40594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4 (1.09-1.2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FZWxlczwvQXV0aG9yPjxZZWFyPjIwMTM8L1llYXI+PFJl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IEouPC9hdXRob3I+PGF1dGhvcj5CZXJuZHQsIFMuIEkuPC9h
dXRob3I+PGF1dGhvcj5BbGJhbmVzLCBELjwvYXV0aG9yPjxhdXRob3I+QW5kcmlvbGUsIEcuPC9h
dXRob3I+PGF1dGhvcj5TY2hsZXV0a2VyLCBKLjwvYXV0aG9yPjxhdXRob3I+V2Vpc2NoZXIsIE0u
PC9hdXRob3I+PGF1dGhvcj5DYW56aWFuLCBGLjwvYXV0aG9yPjxhdXRob3I+Umlib2xpLCBFLjwv
YXV0aG9yPjxhdXRob3I+S2V5LCBULiBKLjwvYXV0aG9yPjxhdXRob3I+VHJhdmlzLCBSLiBDLjwv
YXV0aG9yPjxhdXRob3I+Q2FtcGEsIEQuPC9hdXRob3I+PGF1dGhvcj5JbmdsZXMsIFMuIEEuPC9h
dXRob3I+PGF1dGhvcj5Kb2huLCBFLiBNLjwvYXV0aG9yPjxhdXRob3I+SGF5ZXMsIFIuIEIuPC9h
dXRob3I+PGF1dGhvcj5QaGFyb2FoLCBQLiBELjwvYXV0aG9yPjxhdXRob3I+UGFzaGF5YW4sIE4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iBCLjwvYXV0aG9yPjxh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8" w:tooltip="Eeles, 2013 #3646" w:history="1">
              <w:r w:rsidRPr="00AA465D">
                <w:rPr>
                  <w:bCs/>
                  <w:noProof/>
                  <w:color w:val="auto"/>
                </w:rPr>
                <w:t>6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q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759962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7-1.1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OLPH3L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p2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92877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NOL10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4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00940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6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312985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6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HLA-DRA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p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76718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6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RIM3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p2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471326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4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NEDD9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7p1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5623250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5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NS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9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769449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0 (1.06-1.1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DKN2B-AS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0q1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693403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4 (1.10-1.1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Mar-08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1q2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121477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5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HTR3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lastRenderedPageBreak/>
              <w:t>12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8013081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8-1.1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4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801467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8 (1.05-1.10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Xp1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8070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XAGE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X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62571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5-1.0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X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484428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5 (1.04-1.0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q3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77514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3-1.0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SLC41A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q1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944318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7 (1.04-1.1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MYO6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4q2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15364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4-1.1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SIX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6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0514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3-1.0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PHLPP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0q1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48032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4 (1.08-1.1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DNP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1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4144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6 (1.04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MPRSS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22q1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23877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9 (1.06-1.1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BX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p3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6362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8(1.12-1.2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PEX14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bCBPbGFtYTwvQXV0aG9yPjxZZWFyPjIwMTQ8L1llYXI+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xMTAzLTk8L3BhZ2Vz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9" w:tooltip="Al Olama, 2014 #3647" w:history="1">
              <w:r w:rsidRPr="00AA465D">
                <w:rPr>
                  <w:bCs/>
                  <w:noProof/>
                  <w:color w:val="auto"/>
                </w:rPr>
                <w:t>69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2p15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21048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7-1.1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HdWRtdW5kc3NvbjwvQXV0aG9yPjxZZWFyPjIwMDg8L1ll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HdWRtdW5kc3NvbjwvQXV0aG9yPjxZZWFyPjIwMDg8L1ll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67" w:tooltip="Gudmundsson, 2008 #3645" w:history="1">
              <w:r w:rsidRPr="00AA465D">
                <w:rPr>
                  <w:bCs/>
                  <w:noProof/>
                  <w:color w:val="auto"/>
                </w:rPr>
                <w:t>67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3q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93485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8-1.16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EEFSEC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HdWRtdW5kc3NvbjwvQXV0aG9yPjxZZWFyPjIwMDk8L1ll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HdWRtdW5kc3NvbjwvQXV0aG9yPjxZZWFyPjIwMDk8L1ll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4" w:tooltip="Gudmundsson, 2009 #3632" w:history="1">
              <w:r w:rsidRPr="00AA465D">
                <w:rPr>
                  <w:bCs/>
                  <w:noProof/>
                  <w:color w:val="auto"/>
                </w:rPr>
                <w:t>54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7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04865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8 (1.12-1.2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JAZF1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UaG9tYXM8L0F1dGhvcj48WWVhcj4yMDA4PC9ZZWFyPjxS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zMTAtNTwvcGFnZXM+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UaG9tYXM8L0F1dGhvcj48WWVhcj4yMDA4PC9ZZWFyPjxS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zMTAtNTwvcGFnZXM+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8" w:tooltip="Thomas, 2008 #3636" w:history="1">
              <w:r w:rsidRPr="00AA465D">
                <w:rPr>
                  <w:bCs/>
                  <w:noProof/>
                  <w:color w:val="auto"/>
                </w:rPr>
                <w:t>58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>8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1447295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42 (1.35-1.4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BbXVuZGFkb3R0aXI8L0F1dGhvcj48WWVhcj4yMDA2PC9Z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BbXVuZGFkb3R0aXI8L0F1dGhvcj48WWVhcj4yMDA2PC9Z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64" w:tooltip="Amundadottir, 2006 #3642" w:history="1">
              <w:r w:rsidRPr="00AA465D">
                <w:rPr>
                  <w:b/>
                  <w:bCs/>
                  <w:noProof/>
                  <w:color w:val="auto"/>
                </w:rPr>
                <w:t>64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>8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698326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2 (1.19-1.2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ZZWFnZXI8L0F1dGhvcj48WWVhcj4yMDA3PC9ZZWFyPjxS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ZZWFnZXI8L0F1dGhvcj48WWVhcj4yMDA3PC9ZZWFyPjxS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7" w:tooltip="Yeager, 2007 #3635" w:history="1">
              <w:r w:rsidRPr="00AA465D">
                <w:rPr>
                  <w:b/>
                  <w:bCs/>
                  <w:noProof/>
                  <w:color w:val="auto"/>
                </w:rPr>
                <w:t>57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>8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1690197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55 (1.43-1.6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HdWRtdW5kc3NvbjwvQXV0aG9yPjxZZWFyPjIwMDc8L1ll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HdWRtdW5kc3NvbjwvQXV0aG9yPjxZZWFyPjIwMDc8L1ll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62" w:tooltip="Gudmundsson, 2007 #3640" w:history="1">
              <w:r w:rsidRPr="00AA465D">
                <w:rPr>
                  <w:b/>
                  <w:bCs/>
                  <w:noProof/>
                  <w:color w:val="auto"/>
                </w:rPr>
                <w:t>62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 xml:space="preserve">9q3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157180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7 (1.10-1.4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DAB2IP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EdWdnYW48L0F1dGhvcj48WWVhcj4yMDA3PC9ZZWFyPjxS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EdWdnYW48L0F1dGhvcj48WWVhcj4yMDA3PC9ZZWFyPjxS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63" w:tooltip="Duggan, 2007 #3641" w:history="1">
              <w:r w:rsidRPr="00AA465D">
                <w:rPr>
                  <w:b/>
                  <w:bCs/>
                  <w:noProof/>
                  <w:color w:val="auto"/>
                </w:rPr>
                <w:t>63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 xml:space="preserve">10q26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496241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04 (1.00-1.0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CTBP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UaG9tYXM8L0F1dGhvcj48WWVhcj4yMDA4PC9ZZWFyPjxS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zMTAtNTwvcGFnZXM+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UaG9tYXM8L0F1dGhvcj48WWVhcj4yMDA4PC9ZZWFyPjxS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8" w:tooltip="Thomas, 2008 #3636" w:history="1">
              <w:r w:rsidRPr="00AA465D">
                <w:rPr>
                  <w:b/>
                  <w:bCs/>
                  <w:noProof/>
                  <w:color w:val="auto"/>
                </w:rPr>
                <w:t>58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 xml:space="preserve">12q1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90277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7 (1.11-1.2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KRT8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TY2h1bWFjaGVyPC9BdXRob3I+PFllYXI+MjAxMTwvWWVh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TY2h1bWFjaGVyPC9BdXRob3I+PFllYXI+MjAxMTwvWWVh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60" w:tooltip="Schumacher, 2011 #3638" w:history="1">
              <w:r w:rsidRPr="00AA465D">
                <w:rPr>
                  <w:b/>
                  <w:bCs/>
                  <w:noProof/>
                  <w:color w:val="auto"/>
                </w:rPr>
                <w:t>60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 xml:space="preserve">17q1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443079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A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2 (1.19-1.27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HNF1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HdWRtdW5kc3NvbjwvQXV0aG9yPjxZZWFyPjIwMDc8L1ll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HdWRtdW5kc3NvbjwvQXV0aG9yPjxZZWFyPjIwMDc8L1ll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61" w:tooltip="Gudmundsson, 2007 #3639" w:history="1">
              <w:r w:rsidRPr="00AA465D">
                <w:rPr>
                  <w:b/>
                  <w:bCs/>
                  <w:noProof/>
                  <w:color w:val="auto"/>
                </w:rPr>
                <w:t>61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lastRenderedPageBreak/>
              <w:t xml:space="preserve">17q1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11649743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4 (1.10-1.1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HNF1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TdW48L0F1dGhvcj48WWVhcj4yMDA4PC9ZZWFyPjxSZWNO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TdW48L0F1dGhvcj48WWVhcj4yMDA4PC9ZZWFyPjxSZWNO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9" w:tooltip="Sun, 2008 #3637" w:history="1">
              <w:r w:rsidRPr="00AA465D">
                <w:rPr>
                  <w:b/>
                  <w:bCs/>
                  <w:noProof/>
                  <w:color w:val="auto"/>
                </w:rPr>
                <w:t>59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>17q24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1859962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9 (1.14-1.2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HdWRtdW5kc3NvbjwvQXV0aG9yPjxZZWFyPjIwMDc8L1ll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HdWRtdW5kc3NvbjwvQXV0aG9yPjxZZWFyPjIwMDc8L1ll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5" w:tooltip="Berndt, 2011 #3633" w:history="1">
              <w:r w:rsidRPr="00AA465D">
                <w:rPr>
                  <w:b/>
                  <w:bCs/>
                  <w:noProof/>
                  <w:color w:val="auto"/>
                </w:rPr>
                <w:t>55</w:t>
              </w:r>
            </w:hyperlink>
            <w:r w:rsidRPr="00AA465D">
              <w:rPr>
                <w:b/>
                <w:bCs/>
                <w:noProof/>
                <w:color w:val="auto"/>
              </w:rPr>
              <w:t xml:space="preserve">, </w:t>
            </w:r>
            <w:hyperlink w:anchor="_ENREF_61" w:tooltip="Gudmundsson, 2007 #3639" w:history="1">
              <w:r w:rsidRPr="00AA465D">
                <w:rPr>
                  <w:b/>
                  <w:bCs/>
                  <w:noProof/>
                  <w:color w:val="auto"/>
                </w:rPr>
                <w:t>61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>19q13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810247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2 (1.08-1.15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HdWRtdW5kc3NvbjwvQXV0aG9yPjxZZWFyPjIwMDk8L1ll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HdWRtdW5kc3NvbjwvQXV0aG9yPjxZZWFyPjIwMDk8L1ll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4" w:tooltip="Gudmundsson, 2009 #3632" w:history="1">
              <w:r w:rsidRPr="00AA465D">
                <w:rPr>
                  <w:b/>
                  <w:bCs/>
                  <w:noProof/>
                  <w:color w:val="auto"/>
                </w:rPr>
                <w:t>54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 xml:space="preserve">22q13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962311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1 (1.04-1.1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TNRC6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TdW48L0F1dGhvcj48WWVhcj4yMDA5PC9ZZWFyPjxSZWNO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TdW48L0F1dGhvcj48WWVhcj4yMDA5PC9ZZWFyPjxSZWNO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2" w:tooltip="Sun, 2009 #3630" w:history="1">
              <w:r w:rsidRPr="00AA465D">
                <w:rPr>
                  <w:b/>
                  <w:bCs/>
                  <w:noProof/>
                  <w:color w:val="auto"/>
                </w:rPr>
                <w:t>52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color w:val="auto"/>
              </w:rPr>
              <w:t xml:space="preserve">2p24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rs133851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G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5 (1.10-1.2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  <w:color w:val="auto"/>
              </w:rPr>
              <w:t>C2orf43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</w:rPr>
            </w:pPr>
            <w:r w:rsidRPr="00AA465D">
              <w:rPr>
                <w:b/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AA465D">
              <w:rPr>
                <w:b/>
                <w:bCs/>
              </w:rPr>
            </w:r>
            <w:r w:rsidRPr="00AA465D">
              <w:rPr>
                <w:b/>
                <w:bCs/>
              </w:rPr>
              <w:fldChar w:fldCharType="separate"/>
            </w:r>
            <w:r w:rsidRPr="00AA465D">
              <w:rPr>
                <w:b/>
                <w:bCs/>
                <w:noProof/>
                <w:color w:val="auto"/>
              </w:rPr>
              <w:t>[</w:t>
            </w:r>
            <w:hyperlink w:anchor="_ENREF_51" w:tooltip="Takata, 2010 #3629" w:history="1">
              <w:r w:rsidRPr="00AA465D">
                <w:rPr>
                  <w:b/>
                  <w:bCs/>
                  <w:noProof/>
                  <w:color w:val="auto"/>
                </w:rPr>
                <w:t>51</w:t>
              </w:r>
            </w:hyperlink>
            <w:r w:rsidRPr="00AA465D">
              <w:rPr>
                <w:b/>
                <w:bCs/>
                <w:noProof/>
                <w:color w:val="auto"/>
              </w:rPr>
              <w:t>]</w:t>
            </w:r>
            <w:r w:rsidRPr="00AA465D">
              <w:rPr>
                <w:b/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3p11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055109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0 (1.13-1.2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a2FtYXRzdTwvQXV0aG9yPjxZZWFyPjIwMTI8L1llYXI+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0MjYtOSwgczE8L3BhZ2VzPjx2b2x1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a2FtYXRzdTwvQXV0aG9yPjxZZWFyPjIwMTI8L1llYXI+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0MjYtOSwgczE8L3BhZ2VzPjx2b2x1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6" w:tooltip="Akamatsu, 2012 #3634" w:history="1">
              <w:r w:rsidRPr="00AA465D">
                <w:rPr>
                  <w:bCs/>
                  <w:noProof/>
                  <w:color w:val="auto"/>
                </w:rPr>
                <w:t>5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5p15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265394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6 (1.20-1.33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IRX4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1" w:tooltip="Takata, 2010 #3629" w:history="1">
              <w:r w:rsidRPr="00AA465D">
                <w:rPr>
                  <w:bCs/>
                  <w:noProof/>
                  <w:color w:val="auto"/>
                </w:rPr>
                <w:t>51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p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198389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5 (1.09-1.21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FOXP4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1" w:tooltip="Takata, 2010 #3629" w:history="1">
              <w:r w:rsidRPr="00AA465D">
                <w:rPr>
                  <w:bCs/>
                  <w:noProof/>
                  <w:color w:val="auto"/>
                </w:rPr>
                <w:t>51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6q22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339331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T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22 (1.15-1.28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FX6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UYWthdGE8L0F1dGhvcj48WWVhcj4yMDEwPC9ZZWFyPjxS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1" w:tooltip="Takata, 2010 #3629" w:history="1">
              <w:r w:rsidRPr="00AA465D">
                <w:rPr>
                  <w:bCs/>
                  <w:noProof/>
                  <w:color w:val="auto"/>
                </w:rPr>
                <w:t>51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9q3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817826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T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41 (1.29-1.54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AD23B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YdTwvQXV0aG9yPjxZZWFyPjIwMTI8L1llYXI+PFJlY051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YdTwvQXV0aG9yPjxZZWFyPjIwMTI8L1llYXI+PFJlY051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0" w:tooltip="Xu, 2012 #3628" w:history="1">
              <w:r w:rsidRPr="00AA465D">
                <w:rPr>
                  <w:bCs/>
                  <w:noProof/>
                  <w:color w:val="auto"/>
                </w:rPr>
                <w:t>50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>10q26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2252004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C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C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16 (1.10-1.22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 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Ba2FtYXRzdTwvQXV0aG9yPjxZZWFyPjIwMTI8L1llYXI+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0MjYtOSwgczE8L3BhZ2VzPjx2b2x1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Ba2FtYXRzdTwvQXV0aG9yPjxZZWFyPjIwMTI8L1llYXI+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0MjYtOSwgczE8L3BhZ2VzPjx2b2x1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6" w:tooltip="Akamatsu, 2012 #3634" w:history="1">
              <w:r w:rsidRPr="00AA465D">
                <w:rPr>
                  <w:bCs/>
                  <w:noProof/>
                  <w:color w:val="auto"/>
                </w:rPr>
                <w:t>56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  <w:tr w:rsidR="00A73D0D" w:rsidRPr="00AA465D" w:rsidTr="00766D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rPr>
                <w:b w:val="0"/>
                <w:bCs w:val="0"/>
                <w:color w:val="auto"/>
              </w:rPr>
            </w:pPr>
            <w:r w:rsidRPr="00AA465D">
              <w:rPr>
                <w:b w:val="0"/>
                <w:color w:val="auto"/>
              </w:rPr>
              <w:t xml:space="preserve">17q21 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rs7210100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A465D">
              <w:rPr>
                <w:color w:val="auto"/>
              </w:rPr>
              <w:t>G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A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1.51 (1.35-1.69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  <w:color w:val="auto"/>
              </w:rPr>
              <w:t>ZNF652</w:t>
            </w:r>
          </w:p>
        </w:tc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3D0D" w:rsidRPr="00AA465D" w:rsidRDefault="00A73D0D" w:rsidP="00766D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</w:rPr>
            </w:pPr>
            <w:r w:rsidRPr="00AA465D">
              <w:rPr>
                <w:bCs/>
              </w:rPr>
              <w:fldChar w:fldCharType="begin">
                <w:fldData xml:space="preserve">PEVuZE5vdGU+PENpdGU+PEF1dGhvcj5IYWltYW48L0F1dGhvcj48WWVhcj4yMDExPC9ZZWFyPjxS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1NzAtMzwvcGFnZXM+PHZvbHVtZT40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bCs/>
              </w:rPr>
              <w:instrText xml:space="preserve"> ADDIN EN.CITE </w:instrText>
            </w:r>
            <w:r>
              <w:rPr>
                <w:bCs/>
              </w:rPr>
              <w:fldChar w:fldCharType="begin">
                <w:fldData xml:space="preserve">PEVuZE5vdGU+PENpdGU+PEF1dGhvcj5IYWltYW48L0F1dGhvcj48WWVhcj4yMDExPC9ZZWFyPjxS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1NzAtMzwvcGFnZXM+PHZvbHVtZT40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bCs/>
              </w:rPr>
              <w:instrText xml:space="preserve"> ADDIN EN.CITE.DATA </w:instrText>
            </w:r>
            <w:r>
              <w:rPr>
                <w:bCs/>
              </w:rPr>
            </w:r>
            <w:r>
              <w:rPr>
                <w:bCs/>
              </w:rPr>
              <w:fldChar w:fldCharType="end"/>
            </w:r>
            <w:r w:rsidRPr="00AA465D">
              <w:rPr>
                <w:bCs/>
              </w:rPr>
            </w:r>
            <w:r w:rsidRPr="00AA465D">
              <w:rPr>
                <w:bCs/>
              </w:rPr>
              <w:fldChar w:fldCharType="separate"/>
            </w:r>
            <w:r w:rsidRPr="00AA465D">
              <w:rPr>
                <w:bCs/>
                <w:noProof/>
                <w:color w:val="auto"/>
              </w:rPr>
              <w:t>[</w:t>
            </w:r>
            <w:hyperlink w:anchor="_ENREF_53" w:tooltip="Haiman, 2011 #3631" w:history="1">
              <w:r w:rsidRPr="00AA465D">
                <w:rPr>
                  <w:bCs/>
                  <w:noProof/>
                  <w:color w:val="auto"/>
                </w:rPr>
                <w:t>53</w:t>
              </w:r>
            </w:hyperlink>
            <w:r w:rsidRPr="00AA465D">
              <w:rPr>
                <w:bCs/>
                <w:noProof/>
                <w:color w:val="auto"/>
              </w:rPr>
              <w:t>]</w:t>
            </w:r>
            <w:r w:rsidRPr="00AA465D">
              <w:rPr>
                <w:bCs/>
              </w:rPr>
              <w:fldChar w:fldCharType="end"/>
            </w:r>
          </w:p>
        </w:tc>
      </w:tr>
    </w:tbl>
    <w:p w:rsidR="00A73D0D" w:rsidRPr="00AA465D" w:rsidRDefault="00A73D0D" w:rsidP="00A73D0D"/>
    <w:p w:rsidR="00A73D0D" w:rsidRPr="00AA465D" w:rsidRDefault="00A73D0D" w:rsidP="00A73D0D">
      <w:r w:rsidRPr="00AA465D">
        <w:t xml:space="preserve">*Data for Effect allele frequency and per allele OR (odds ratio) are taken from the original publications. 95% confidence intervals are given in brackets where available. </w:t>
      </w:r>
    </w:p>
    <w:p w:rsidR="00CF764E" w:rsidRDefault="00A73D0D">
      <w:bookmarkStart w:id="0" w:name="_GoBack"/>
      <w:bookmarkEnd w:id="0"/>
    </w:p>
    <w:sectPr w:rsidR="00CF76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54FD3"/>
    <w:multiLevelType w:val="hybridMultilevel"/>
    <w:tmpl w:val="5518FD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9262DD"/>
    <w:multiLevelType w:val="hybridMultilevel"/>
    <w:tmpl w:val="FFD41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0C345D"/>
    <w:multiLevelType w:val="hybridMultilevel"/>
    <w:tmpl w:val="3D58ED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D472A5"/>
    <w:multiLevelType w:val="hybridMultilevel"/>
    <w:tmpl w:val="CDF83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6506BD2"/>
    <w:multiLevelType w:val="hybridMultilevel"/>
    <w:tmpl w:val="F912F2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3D0F20"/>
    <w:multiLevelType w:val="hybridMultilevel"/>
    <w:tmpl w:val="DBBAF8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CC61C5"/>
    <w:multiLevelType w:val="hybridMultilevel"/>
    <w:tmpl w:val="1E5E6720"/>
    <w:lvl w:ilvl="0" w:tplc="08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7">
    <w:nsid w:val="47997E75"/>
    <w:multiLevelType w:val="hybridMultilevel"/>
    <w:tmpl w:val="DF5C67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0E1FDC"/>
    <w:multiLevelType w:val="hybridMultilevel"/>
    <w:tmpl w:val="069CDB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114754E"/>
    <w:multiLevelType w:val="hybridMultilevel"/>
    <w:tmpl w:val="0CE4DC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5274FC"/>
    <w:multiLevelType w:val="hybridMultilevel"/>
    <w:tmpl w:val="6DF6E6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1F0C38"/>
    <w:multiLevelType w:val="hybridMultilevel"/>
    <w:tmpl w:val="EC703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49712EC"/>
    <w:multiLevelType w:val="hybridMultilevel"/>
    <w:tmpl w:val="3548973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5DD663A"/>
    <w:multiLevelType w:val="hybridMultilevel"/>
    <w:tmpl w:val="67E09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89370B"/>
    <w:multiLevelType w:val="hybridMultilevel"/>
    <w:tmpl w:val="B6788E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3"/>
  </w:num>
  <w:num w:numId="3">
    <w:abstractNumId w:val="11"/>
  </w:num>
  <w:num w:numId="4">
    <w:abstractNumId w:val="10"/>
  </w:num>
  <w:num w:numId="5">
    <w:abstractNumId w:val="1"/>
  </w:num>
  <w:num w:numId="6">
    <w:abstractNumId w:val="6"/>
  </w:num>
  <w:num w:numId="7">
    <w:abstractNumId w:val="12"/>
  </w:num>
  <w:num w:numId="8">
    <w:abstractNumId w:val="5"/>
  </w:num>
  <w:num w:numId="9">
    <w:abstractNumId w:val="14"/>
  </w:num>
  <w:num w:numId="10">
    <w:abstractNumId w:val="2"/>
  </w:num>
  <w:num w:numId="11">
    <w:abstractNumId w:val="0"/>
  </w:num>
  <w:num w:numId="12">
    <w:abstractNumId w:val="8"/>
  </w:num>
  <w:num w:numId="13">
    <w:abstractNumId w:val="9"/>
  </w:num>
  <w:num w:numId="14">
    <w:abstractNumId w:val="7"/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D0D"/>
    <w:rsid w:val="009F2E2A"/>
    <w:rsid w:val="00A73D0D"/>
    <w:rsid w:val="00F7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A73D0D"/>
    <w:pPr>
      <w:jc w:val="both"/>
    </w:pPr>
    <w:rPr>
      <w:rFonts w:ascii="Arial" w:eastAsia="SimSun" w:hAnsi="Arial" w:cs="Arial"/>
      <w:sz w:val="24"/>
      <w:szCs w:val="24"/>
      <w:lang w:val="en-GB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A73D0D"/>
    <w:pPr>
      <w:keepNext/>
      <w:keepLines/>
      <w:spacing w:before="480" w:after="0"/>
      <w:jc w:val="center"/>
      <w:outlineLvl w:val="0"/>
    </w:pPr>
    <w:rPr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3D0D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3D0D"/>
    <w:pPr>
      <w:keepNext/>
      <w:keepLines/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A73D0D"/>
    <w:pPr>
      <w:keepNext/>
      <w:keepLines/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A73D0D"/>
    <w:rPr>
      <w:rFonts w:ascii="Arial" w:eastAsia="SimSun" w:hAnsi="Arial" w:cs="Arial"/>
      <w:b/>
      <w:bCs/>
      <w:sz w:val="28"/>
      <w:szCs w:val="28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73D0D"/>
    <w:rPr>
      <w:rFonts w:ascii="Cambria" w:eastAsia="SimSun" w:hAnsi="Cambria" w:cs="Cambria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73D0D"/>
    <w:rPr>
      <w:rFonts w:ascii="Cambria" w:eastAsia="SimSun" w:hAnsi="Cambria" w:cs="Cambria"/>
      <w:b/>
      <w:bCs/>
      <w:color w:val="4F81BD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73D0D"/>
    <w:rPr>
      <w:rFonts w:ascii="Cambria" w:eastAsia="SimSun" w:hAnsi="Cambria" w:cs="Cambria"/>
      <w:b/>
      <w:bCs/>
      <w:i/>
      <w:iCs/>
      <w:color w:val="4F81BD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rsid w:val="00A73D0D"/>
    <w:pPr>
      <w:spacing w:after="0" w:line="240" w:lineRule="auto"/>
    </w:pPr>
    <w:rPr>
      <w:rFonts w:ascii="Times New Roman" w:hAnsi="Times New Roman" w:cs="Times New Roman"/>
      <w:lang w:eastAsia="en-GB"/>
    </w:rPr>
  </w:style>
  <w:style w:type="paragraph" w:styleId="NoSpacing">
    <w:name w:val="No Spacing"/>
    <w:aliases w:val="Titile"/>
    <w:uiPriority w:val="1"/>
    <w:qFormat/>
    <w:rsid w:val="00A73D0D"/>
    <w:pPr>
      <w:spacing w:after="0" w:line="240" w:lineRule="auto"/>
    </w:pPr>
    <w:rPr>
      <w:rFonts w:ascii="Arial" w:eastAsia="SimSun" w:hAnsi="Arial" w:cs="Arial"/>
      <w:b/>
      <w:bCs/>
      <w:sz w:val="24"/>
      <w:szCs w:val="24"/>
      <w:u w:val="single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73D0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73D0D"/>
    <w:rPr>
      <w:rFonts w:ascii="Arial" w:eastAsia="SimSu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3D0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73D0D"/>
    <w:rPr>
      <w:rFonts w:ascii="Arial" w:eastAsia="SimSun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rsid w:val="00A73D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73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D0D"/>
    <w:rPr>
      <w:rFonts w:ascii="Arial" w:eastAsia="SimSun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A73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D0D"/>
    <w:rPr>
      <w:rFonts w:ascii="Arial" w:eastAsia="SimSun" w:hAnsi="Arial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A73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0D"/>
    <w:rPr>
      <w:rFonts w:ascii="Tahoma" w:eastAsia="SimSu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A73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73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D0D"/>
    <w:rPr>
      <w:rFonts w:ascii="Arial" w:eastAsia="SimSun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3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0D"/>
    <w:rPr>
      <w:rFonts w:ascii="Arial" w:eastAsia="SimSun" w:hAnsi="Arial" w:cs="Arial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rsid w:val="00A73D0D"/>
    <w:rPr>
      <w:color w:val="800080"/>
      <w:u w:val="single"/>
    </w:rPr>
  </w:style>
  <w:style w:type="paragraph" w:customStyle="1" w:styleId="xl65">
    <w:name w:val="xl65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66">
    <w:name w:val="xl66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67">
    <w:name w:val="xl67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2"/>
      <w:szCs w:val="22"/>
      <w:lang w:eastAsia="en-GB"/>
    </w:rPr>
  </w:style>
  <w:style w:type="paragraph" w:customStyle="1" w:styleId="xl68">
    <w:name w:val="xl68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69">
    <w:name w:val="xl69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2"/>
      <w:szCs w:val="22"/>
      <w:lang w:eastAsia="en-GB"/>
    </w:rPr>
  </w:style>
  <w:style w:type="paragraph" w:customStyle="1" w:styleId="xl70">
    <w:name w:val="xl70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xl71">
    <w:name w:val="xl71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xl72">
    <w:name w:val="xl72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lang w:eastAsia="en-GB"/>
    </w:rPr>
  </w:style>
  <w:style w:type="paragraph" w:customStyle="1" w:styleId="xl73">
    <w:name w:val="xl73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74">
    <w:name w:val="xl74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2"/>
      <w:szCs w:val="22"/>
      <w:lang w:eastAsia="en-GB"/>
    </w:rPr>
  </w:style>
  <w:style w:type="paragraph" w:customStyle="1" w:styleId="xl75">
    <w:name w:val="xl75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lang w:eastAsia="en-GB"/>
    </w:rPr>
  </w:style>
  <w:style w:type="paragraph" w:customStyle="1" w:styleId="xl76">
    <w:name w:val="xl76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lang w:eastAsia="en-GB"/>
    </w:rPr>
  </w:style>
  <w:style w:type="paragraph" w:customStyle="1" w:styleId="xl77">
    <w:name w:val="xl77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78">
    <w:name w:val="xl78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79">
    <w:name w:val="xl79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lang w:eastAsia="en-GB"/>
    </w:rPr>
  </w:style>
  <w:style w:type="paragraph" w:customStyle="1" w:styleId="xl80">
    <w:name w:val="xl80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lang w:eastAsia="en-GB"/>
    </w:rPr>
  </w:style>
  <w:style w:type="paragraph" w:customStyle="1" w:styleId="xl81">
    <w:name w:val="xl81"/>
    <w:basedOn w:val="Normal"/>
    <w:rsid w:val="00A73D0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xl82">
    <w:name w:val="xl82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83">
    <w:name w:val="xl83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84">
    <w:name w:val="xl84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85">
    <w:name w:val="xl85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3">
    <w:name w:val="Medium Shading 2 Accent 3"/>
    <w:basedOn w:val="TableNormal"/>
    <w:uiPriority w:val="64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List-Accent2">
    <w:name w:val="Colorful List Accent 2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">
    <w:name w:val="Colorful List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harChar2">
    <w:name w:val="Char Char2"/>
    <w:basedOn w:val="Normal"/>
    <w:autoRedefine/>
    <w:uiPriority w:val="99"/>
    <w:rsid w:val="00A73D0D"/>
    <w:pPr>
      <w:widowControl w:val="0"/>
      <w:tabs>
        <w:tab w:val="num" w:pos="360"/>
      </w:tabs>
      <w:spacing w:after="0" w:line="240" w:lineRule="auto"/>
      <w:ind w:left="360" w:hangingChars="200" w:hanging="360"/>
    </w:pPr>
    <w:rPr>
      <w:rFonts w:ascii="Times New Roman" w:hAnsi="Times New Roman" w:cs="Times New Roman"/>
      <w:kern w:val="2"/>
      <w:lang w:val="en-US" w:eastAsia="zh-CN"/>
    </w:rPr>
  </w:style>
  <w:style w:type="character" w:customStyle="1" w:styleId="CharChar1">
    <w:name w:val="Char Char1"/>
    <w:uiPriority w:val="99"/>
    <w:semiHidden/>
    <w:rsid w:val="00A73D0D"/>
    <w:rPr>
      <w:rFonts w:ascii="Calibri" w:eastAsia="Times New Roman" w:hAnsi="Calibri" w:cs="Calibri"/>
      <w:sz w:val="22"/>
      <w:szCs w:val="22"/>
      <w:lang w:val="en-US" w:eastAsia="ar-SA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A73D0D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A73D0D"/>
  </w:style>
  <w:style w:type="paragraph" w:styleId="ListParagraph">
    <w:name w:val="List Paragraph"/>
    <w:basedOn w:val="Normal"/>
    <w:uiPriority w:val="99"/>
    <w:qFormat/>
    <w:rsid w:val="00A73D0D"/>
    <w:pPr>
      <w:ind w:left="720"/>
      <w:contextualSpacing/>
    </w:pPr>
    <w:rPr>
      <w:rFonts w:eastAsiaTheme="minorHAnsi" w:cstheme="minorBidi"/>
      <w:szCs w:val="22"/>
    </w:rPr>
  </w:style>
  <w:style w:type="character" w:customStyle="1" w:styleId="apple-style-span">
    <w:name w:val="apple-style-span"/>
    <w:basedOn w:val="DefaultParagraphFont"/>
    <w:rsid w:val="00A73D0D"/>
  </w:style>
  <w:style w:type="table" w:styleId="LightShading">
    <w:name w:val="Light Shading"/>
    <w:basedOn w:val="TableNormal"/>
    <w:uiPriority w:val="60"/>
    <w:rsid w:val="00A73D0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A73D0D"/>
    <w:pPr>
      <w:jc w:val="both"/>
    </w:pPr>
    <w:rPr>
      <w:rFonts w:ascii="Arial" w:eastAsia="SimSun" w:hAnsi="Arial" w:cs="Arial"/>
      <w:sz w:val="24"/>
      <w:szCs w:val="24"/>
      <w:lang w:val="en-GB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A73D0D"/>
    <w:pPr>
      <w:keepNext/>
      <w:keepLines/>
      <w:spacing w:before="480" w:after="0"/>
      <w:jc w:val="center"/>
      <w:outlineLvl w:val="0"/>
    </w:pPr>
    <w:rPr>
      <w:b/>
      <w:bCs/>
      <w:sz w:val="28"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A73D0D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73D0D"/>
    <w:pPr>
      <w:keepNext/>
      <w:keepLines/>
      <w:spacing w:before="200" w:after="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A73D0D"/>
    <w:pPr>
      <w:keepNext/>
      <w:keepLines/>
      <w:spacing w:before="200" w:after="0"/>
      <w:outlineLvl w:val="3"/>
    </w:pPr>
    <w:rPr>
      <w:rFonts w:ascii="Cambria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A73D0D"/>
    <w:rPr>
      <w:rFonts w:ascii="Arial" w:eastAsia="SimSun" w:hAnsi="Arial" w:cs="Arial"/>
      <w:b/>
      <w:bCs/>
      <w:sz w:val="28"/>
      <w:szCs w:val="28"/>
      <w:u w:val="single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73D0D"/>
    <w:rPr>
      <w:rFonts w:ascii="Cambria" w:eastAsia="SimSun" w:hAnsi="Cambria" w:cs="Cambria"/>
      <w:b/>
      <w:bCs/>
      <w:color w:val="4F81BD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73D0D"/>
    <w:rPr>
      <w:rFonts w:ascii="Cambria" w:eastAsia="SimSun" w:hAnsi="Cambria" w:cs="Cambria"/>
      <w:b/>
      <w:bCs/>
      <w:color w:val="4F81BD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A73D0D"/>
    <w:rPr>
      <w:rFonts w:ascii="Cambria" w:eastAsia="SimSun" w:hAnsi="Cambria" w:cs="Cambria"/>
      <w:b/>
      <w:bCs/>
      <w:i/>
      <w:iCs/>
      <w:color w:val="4F81BD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rsid w:val="00A73D0D"/>
    <w:pPr>
      <w:spacing w:after="0" w:line="240" w:lineRule="auto"/>
    </w:pPr>
    <w:rPr>
      <w:rFonts w:ascii="Times New Roman" w:hAnsi="Times New Roman" w:cs="Times New Roman"/>
      <w:lang w:eastAsia="en-GB"/>
    </w:rPr>
  </w:style>
  <w:style w:type="paragraph" w:styleId="NoSpacing">
    <w:name w:val="No Spacing"/>
    <w:aliases w:val="Titile"/>
    <w:uiPriority w:val="1"/>
    <w:qFormat/>
    <w:rsid w:val="00A73D0D"/>
    <w:pPr>
      <w:spacing w:after="0" w:line="240" w:lineRule="auto"/>
    </w:pPr>
    <w:rPr>
      <w:rFonts w:ascii="Arial" w:eastAsia="SimSun" w:hAnsi="Arial" w:cs="Arial"/>
      <w:b/>
      <w:bCs/>
      <w:sz w:val="24"/>
      <w:szCs w:val="24"/>
      <w:u w:val="single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A73D0D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73D0D"/>
    <w:rPr>
      <w:rFonts w:ascii="Arial" w:eastAsia="SimSu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73D0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73D0D"/>
    <w:rPr>
      <w:rFonts w:ascii="Arial" w:eastAsia="SimSun" w:hAnsi="Arial" w:cs="Arial"/>
      <w:noProof/>
      <w:sz w:val="24"/>
      <w:szCs w:val="24"/>
    </w:rPr>
  </w:style>
  <w:style w:type="character" w:styleId="Hyperlink">
    <w:name w:val="Hyperlink"/>
    <w:basedOn w:val="DefaultParagraphFont"/>
    <w:uiPriority w:val="99"/>
    <w:rsid w:val="00A73D0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73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D0D"/>
    <w:rPr>
      <w:rFonts w:ascii="Arial" w:eastAsia="SimSun" w:hAnsi="Arial" w:cs="Arial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A73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D0D"/>
    <w:rPr>
      <w:rFonts w:ascii="Arial" w:eastAsia="SimSun" w:hAnsi="Arial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A73D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0D"/>
    <w:rPr>
      <w:rFonts w:ascii="Tahoma" w:eastAsia="SimSun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A73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73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D0D"/>
    <w:rPr>
      <w:rFonts w:ascii="Arial" w:eastAsia="SimSun" w:hAnsi="Arial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3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D0D"/>
    <w:rPr>
      <w:rFonts w:ascii="Arial" w:eastAsia="SimSun" w:hAnsi="Arial" w:cs="Arial"/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rsid w:val="00A73D0D"/>
    <w:rPr>
      <w:color w:val="800080"/>
      <w:u w:val="single"/>
    </w:rPr>
  </w:style>
  <w:style w:type="paragraph" w:customStyle="1" w:styleId="xl65">
    <w:name w:val="xl65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66">
    <w:name w:val="xl66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67">
    <w:name w:val="xl67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2"/>
      <w:szCs w:val="22"/>
      <w:lang w:eastAsia="en-GB"/>
    </w:rPr>
  </w:style>
  <w:style w:type="paragraph" w:customStyle="1" w:styleId="xl68">
    <w:name w:val="xl68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69">
    <w:name w:val="xl69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2"/>
      <w:szCs w:val="22"/>
      <w:lang w:eastAsia="en-GB"/>
    </w:rPr>
  </w:style>
  <w:style w:type="paragraph" w:customStyle="1" w:styleId="xl70">
    <w:name w:val="xl70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xl71">
    <w:name w:val="xl71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xl72">
    <w:name w:val="xl72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lang w:eastAsia="en-GB"/>
    </w:rPr>
  </w:style>
  <w:style w:type="paragraph" w:customStyle="1" w:styleId="xl73">
    <w:name w:val="xl73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74">
    <w:name w:val="xl74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sz w:val="22"/>
      <w:szCs w:val="22"/>
      <w:lang w:eastAsia="en-GB"/>
    </w:rPr>
  </w:style>
  <w:style w:type="paragraph" w:customStyle="1" w:styleId="xl75">
    <w:name w:val="xl75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i/>
      <w:iCs/>
      <w:lang w:eastAsia="en-GB"/>
    </w:rPr>
  </w:style>
  <w:style w:type="paragraph" w:customStyle="1" w:styleId="xl76">
    <w:name w:val="xl76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lang w:eastAsia="en-GB"/>
    </w:rPr>
  </w:style>
  <w:style w:type="paragraph" w:customStyle="1" w:styleId="xl77">
    <w:name w:val="xl77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78">
    <w:name w:val="xl78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79">
    <w:name w:val="xl79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lang w:eastAsia="en-GB"/>
    </w:rPr>
  </w:style>
  <w:style w:type="paragraph" w:customStyle="1" w:styleId="xl80">
    <w:name w:val="xl80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  <w:textAlignment w:val="top"/>
    </w:pPr>
    <w:rPr>
      <w:rFonts w:ascii="Times New Roman" w:hAnsi="Times New Roman" w:cs="Times New Roman"/>
      <w:lang w:eastAsia="en-GB"/>
    </w:rPr>
  </w:style>
  <w:style w:type="paragraph" w:customStyle="1" w:styleId="xl81">
    <w:name w:val="xl81"/>
    <w:basedOn w:val="Normal"/>
    <w:rsid w:val="00A73D0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eastAsia="en-GB"/>
    </w:rPr>
  </w:style>
  <w:style w:type="paragraph" w:customStyle="1" w:styleId="xl82">
    <w:name w:val="xl82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83">
    <w:name w:val="xl83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84">
    <w:name w:val="xl84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0D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paragraph" w:customStyle="1" w:styleId="xl85">
    <w:name w:val="xl85"/>
    <w:basedOn w:val="Normal"/>
    <w:rsid w:val="00A73D0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2"/>
      <w:szCs w:val="22"/>
      <w:lang w:eastAsia="en-GB"/>
    </w:rPr>
  </w:style>
  <w:style w:type="table" w:styleId="TableGrid">
    <w:name w:val="Table Grid"/>
    <w:basedOn w:val="TableNormal"/>
    <w:uiPriority w:val="59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3">
    <w:name w:val="Medium Shading 2 Accent 3"/>
    <w:basedOn w:val="TableNormal"/>
    <w:uiPriority w:val="64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-Accent4">
    <w:name w:val="Medium Grid 1 Accent 4"/>
    <w:basedOn w:val="TableNormal"/>
    <w:uiPriority w:val="67"/>
    <w:rsid w:val="00A73D0D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</w:tblPr>
    <w:tcPr>
      <w:shd w:val="clear" w:color="auto" w:fill="DFD8E8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/>
      </w:tcPr>
    </w:tblStylePr>
    <w:tblStylePr w:type="band1Horz">
      <w:tblPr/>
      <w:tcPr>
        <w:shd w:val="clear" w:color="auto" w:fill="BFB1D0"/>
      </w:tcPr>
    </w:tblStylePr>
  </w:style>
  <w:style w:type="table" w:styleId="ColorfulList-Accent2">
    <w:name w:val="Colorful List Accent 2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8EDED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shd w:val="clear" w:color="auto" w:fill="F2DBDB"/>
      </w:tcPr>
    </w:tblStylePr>
  </w:style>
  <w:style w:type="table" w:styleId="ColorfulList-Accent3">
    <w:name w:val="Colorful List Accent 3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styleId="ColorfulList-Accent4">
    <w:name w:val="Colorful List Accent 4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F2EFF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shd w:val="clear" w:color="auto" w:fill="E5DFEC"/>
      </w:tcPr>
    </w:tblStylePr>
  </w:style>
  <w:style w:type="table" w:styleId="ColorfulList-Accent5">
    <w:name w:val="Colorful List Accent 5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F6F9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shd w:val="clear" w:color="auto" w:fill="DAEEF3"/>
      </w:tcPr>
    </w:tblStylePr>
  </w:style>
  <w:style w:type="table" w:styleId="ColorfulList">
    <w:name w:val="Colorful List"/>
    <w:basedOn w:val="TableNormal"/>
    <w:uiPriority w:val="72"/>
    <w:rsid w:val="00A73D0D"/>
    <w:pPr>
      <w:spacing w:after="0" w:line="240" w:lineRule="auto"/>
    </w:pPr>
    <w:rPr>
      <w:rFonts w:ascii="Calibri" w:eastAsia="SimSun" w:hAnsi="Calibri" w:cs="Calibri"/>
      <w:color w:val="000000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CharChar2">
    <w:name w:val="Char Char2"/>
    <w:basedOn w:val="Normal"/>
    <w:autoRedefine/>
    <w:uiPriority w:val="99"/>
    <w:rsid w:val="00A73D0D"/>
    <w:pPr>
      <w:widowControl w:val="0"/>
      <w:tabs>
        <w:tab w:val="num" w:pos="360"/>
      </w:tabs>
      <w:spacing w:after="0" w:line="240" w:lineRule="auto"/>
      <w:ind w:left="360" w:hangingChars="200" w:hanging="360"/>
    </w:pPr>
    <w:rPr>
      <w:rFonts w:ascii="Times New Roman" w:hAnsi="Times New Roman" w:cs="Times New Roman"/>
      <w:kern w:val="2"/>
      <w:lang w:val="en-US" w:eastAsia="zh-CN"/>
    </w:rPr>
  </w:style>
  <w:style w:type="character" w:customStyle="1" w:styleId="CharChar1">
    <w:name w:val="Char Char1"/>
    <w:uiPriority w:val="99"/>
    <w:semiHidden/>
    <w:rsid w:val="00A73D0D"/>
    <w:rPr>
      <w:rFonts w:ascii="Calibri" w:eastAsia="Times New Roman" w:hAnsi="Calibri" w:cs="Calibri"/>
      <w:sz w:val="22"/>
      <w:szCs w:val="22"/>
      <w:lang w:val="en-US" w:eastAsia="ar-SA" w:bidi="ar-SA"/>
    </w:rPr>
  </w:style>
  <w:style w:type="character" w:styleId="EndnoteReference">
    <w:name w:val="endnote reference"/>
    <w:basedOn w:val="DefaultParagraphFont"/>
    <w:uiPriority w:val="99"/>
    <w:semiHidden/>
    <w:unhideWhenUsed/>
    <w:rsid w:val="00A73D0D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A73D0D"/>
  </w:style>
  <w:style w:type="paragraph" w:styleId="ListParagraph">
    <w:name w:val="List Paragraph"/>
    <w:basedOn w:val="Normal"/>
    <w:uiPriority w:val="99"/>
    <w:qFormat/>
    <w:rsid w:val="00A73D0D"/>
    <w:pPr>
      <w:ind w:left="720"/>
      <w:contextualSpacing/>
    </w:pPr>
    <w:rPr>
      <w:rFonts w:eastAsiaTheme="minorHAnsi" w:cstheme="minorBidi"/>
      <w:szCs w:val="22"/>
    </w:rPr>
  </w:style>
  <w:style w:type="character" w:customStyle="1" w:styleId="apple-style-span">
    <w:name w:val="apple-style-span"/>
    <w:basedOn w:val="DefaultParagraphFont"/>
    <w:rsid w:val="00A73D0D"/>
  </w:style>
  <w:style w:type="table" w:styleId="LightShading">
    <w:name w:val="Light Shading"/>
    <w:basedOn w:val="TableNormal"/>
    <w:uiPriority w:val="60"/>
    <w:rsid w:val="00A73D0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238</Words>
  <Characters>1275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Lake</dc:creator>
  <cp:lastModifiedBy>Francesca Lake</cp:lastModifiedBy>
  <cp:revision>1</cp:revision>
  <dcterms:created xsi:type="dcterms:W3CDTF">2015-11-10T16:25:00Z</dcterms:created>
  <dcterms:modified xsi:type="dcterms:W3CDTF">2015-11-10T16:25:00Z</dcterms:modified>
</cp:coreProperties>
</file>